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895"/>
        <w:gridCol w:w="1241"/>
        <w:gridCol w:w="1057"/>
        <w:gridCol w:w="1434"/>
        <w:gridCol w:w="1080"/>
        <w:gridCol w:w="2492"/>
        <w:gridCol w:w="997"/>
        <w:gridCol w:w="1080"/>
        <w:gridCol w:w="1602"/>
        <w:gridCol w:w="1080"/>
      </w:tblGrid>
      <w:tr w:rsidR="00BF4383" w:rsidRPr="00D92FB7" w14:paraId="3D21140F" w14:textId="77777777" w:rsidTr="00785376">
        <w:trPr>
          <w:trHeight w:val="680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67846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7 </w:t>
            </w:r>
            <w:r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Table. Cochran’s Q test, MR-Egger intercept and MR-PRESSO Mendelian randomization analyses of herpesvirus infection or herpesvirus infection-related IgG level and risk of IPF.</w:t>
            </w:r>
          </w:p>
        </w:tc>
      </w:tr>
      <w:tr w:rsidR="00BF4383" w:rsidRPr="00D92FB7" w14:paraId="2434429F" w14:textId="77777777" w:rsidTr="00785376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B5C64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4331C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97749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NPs,n</w:t>
            </w:r>
            <w:proofErr w:type="spellEnd"/>
            <w:proofErr w:type="gram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1B9E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eterogeneity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A25AF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leiotrop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87A2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MR-PRESSO </w:t>
            </w:r>
          </w:p>
        </w:tc>
      </w:tr>
      <w:tr w:rsidR="00BF4383" w:rsidRPr="00D92FB7" w14:paraId="46104A2A" w14:textId="77777777" w:rsidTr="00785376">
        <w:trPr>
          <w:trHeight w:val="61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EC8F67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461A64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6F3C1B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61A01C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Cochran’s Q 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br/>
              <w:t>statistic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85D3D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CBCB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R-Egger intercept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01465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B4506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EB52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lobal Test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713E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-value</w:t>
            </w:r>
          </w:p>
        </w:tc>
      </w:tr>
      <w:tr w:rsidR="00BF4383" w:rsidRPr="00D92FB7" w14:paraId="358DB4B3" w14:textId="77777777" w:rsidTr="007853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03CC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A173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6178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DDEA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F8A7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03AD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C8A2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BEF3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50CA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070F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31</w:t>
            </w:r>
          </w:p>
        </w:tc>
      </w:tr>
      <w:tr w:rsidR="00BF4383" w:rsidRPr="00D92FB7" w14:paraId="0EDFC088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003C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C308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DD74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72ED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A206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954D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6BA3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1CB1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68EC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0F89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BF4383" w:rsidRPr="00D92FB7" w14:paraId="09DC009D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D901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CCA8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4C4F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2F2A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1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4E80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6215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BACF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88B7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B571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6554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08</w:t>
            </w:r>
          </w:p>
        </w:tc>
      </w:tr>
      <w:tr w:rsidR="00BF4383" w:rsidRPr="00D92FB7" w14:paraId="6DBCA6DB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4A3F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2A1B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11C5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82BD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7423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36A3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CF7A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4100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9A5B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6A7A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71</w:t>
            </w:r>
          </w:p>
        </w:tc>
      </w:tr>
      <w:tr w:rsidR="00BF4383" w:rsidRPr="00D92FB7" w14:paraId="7EB646A5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05E8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9A48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7F85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D01B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7DE4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64BF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FA2E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AE39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8FAF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F149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12</w:t>
            </w:r>
          </w:p>
        </w:tc>
      </w:tr>
      <w:tr w:rsidR="00BF4383" w:rsidRPr="00D92FB7" w14:paraId="17ADBE60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32EF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D290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D30D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7369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6D3E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C528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5D02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E886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2B82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1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D0FF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61</w:t>
            </w:r>
          </w:p>
        </w:tc>
      </w:tr>
      <w:tr w:rsidR="00BF4383" w:rsidRPr="00D92FB7" w14:paraId="57E7EE7D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268A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68C8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82D1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74AC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E84B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37C0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8490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4A8E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CC94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1CEF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BF4383" w:rsidRPr="00D92FB7" w14:paraId="0CD0EDE9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204D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2394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DD7A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5CC7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EE65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8A0F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4B78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3BB3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F44D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299B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430</w:t>
            </w:r>
          </w:p>
        </w:tc>
      </w:tr>
      <w:tr w:rsidR="00BF4383" w:rsidRPr="00D92FB7" w14:paraId="43332241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CBE0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2E1D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CAEE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CF60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5138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A5CA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0510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DFA6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BCEC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6681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53</w:t>
            </w:r>
          </w:p>
        </w:tc>
      </w:tr>
      <w:tr w:rsidR="00BF4383" w:rsidRPr="00D92FB7" w14:paraId="2F3B545F" w14:textId="77777777" w:rsidTr="007853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E4B8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16CD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B738B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C5065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.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15AC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D3F4D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24251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F2FF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E4BF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1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517F" w14:textId="77777777" w:rsidR="00BF4383" w:rsidRPr="00D65671" w:rsidRDefault="00BF4383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50</w:t>
            </w:r>
          </w:p>
        </w:tc>
      </w:tr>
      <w:tr w:rsidR="00BF4383" w:rsidRPr="00D92FB7" w14:paraId="0707E94B" w14:textId="77777777" w:rsidTr="00785376">
        <w:trPr>
          <w:trHeight w:val="245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952F" w14:textId="77777777" w:rsidR="00BF4383" w:rsidRPr="00D65671" w:rsidRDefault="00BF4383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The Cochran’s Q test is a statistical test for heterogeneity. 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br/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he intercept term from the MR-Egger regression method is a statistical test of horizontal pleiotropy. This statistic could not be calculated for CMV infection because less than three SNPs were available.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br/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he MR-PRESSO method detected the existence of outlier IVs that may have horizontal pleiotropy through the global test. This statistic could not be calculated for CMV infection and HSV-1 IgG because less than four SNPs were available.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br/>
              <w:t xml:space="preserve">Abbreviations: MR-PRESSO: the Mendelian Randomization Pleiotropy </w:t>
            </w:r>
            <w:proofErr w:type="spellStart"/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Sidual</w:t>
            </w:r>
            <w:proofErr w:type="spellEnd"/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Sum and Outlier; SNPs: single nucleotide polymorphisms; se: standard error; IPF, idiopathic pulmonary fibrosis; EBV, Epstein-Barr virus; CMV, cytomegalovirus; HSV, herpes simplex; EBNA1, EBV nuclear antigen-1; VCA, EBV viral capsid antigen; IgG, immunoglobulin G.</w:t>
            </w:r>
          </w:p>
        </w:tc>
      </w:tr>
    </w:tbl>
    <w:p w14:paraId="558DA515" w14:textId="77777777" w:rsidR="00BF4383" w:rsidRDefault="00BF4383" w:rsidP="00BF4383">
      <w:pPr>
        <w:rPr>
          <w:rFonts w:ascii="Times New Roman" w:hAnsi="Times New Roman"/>
          <w:b/>
          <w:bCs/>
          <w:sz w:val="24"/>
          <w:szCs w:val="24"/>
        </w:rPr>
      </w:pPr>
    </w:p>
    <w:p w14:paraId="79F49689" w14:textId="77777777" w:rsidR="00B81A0C" w:rsidRPr="00BF4383" w:rsidRDefault="00B81A0C"/>
    <w:sectPr w:rsidR="00B81A0C" w:rsidRPr="00BF4383" w:rsidSect="0016535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13485" w14:textId="77777777" w:rsidR="00CE291E" w:rsidRDefault="00CE291E" w:rsidP="0016535D">
      <w:r>
        <w:separator/>
      </w:r>
    </w:p>
  </w:endnote>
  <w:endnote w:type="continuationSeparator" w:id="0">
    <w:p w14:paraId="2190A8B8" w14:textId="77777777" w:rsidR="00CE291E" w:rsidRDefault="00CE291E" w:rsidP="00165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C0578" w14:textId="77777777" w:rsidR="00CE291E" w:rsidRDefault="00CE291E" w:rsidP="0016535D">
      <w:r>
        <w:separator/>
      </w:r>
    </w:p>
  </w:footnote>
  <w:footnote w:type="continuationSeparator" w:id="0">
    <w:p w14:paraId="33C20021" w14:textId="77777777" w:rsidR="00CE291E" w:rsidRDefault="00CE291E" w:rsidP="00165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D34"/>
    <w:rsid w:val="0016535D"/>
    <w:rsid w:val="00354AD6"/>
    <w:rsid w:val="003F2D34"/>
    <w:rsid w:val="00B81A0C"/>
    <w:rsid w:val="00BF4383"/>
    <w:rsid w:val="00CE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91CC4BB-17DC-4AF3-ACCF-A31D5832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383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535D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53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535D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53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3</cp:revision>
  <dcterms:created xsi:type="dcterms:W3CDTF">2023-11-16T15:12:00Z</dcterms:created>
  <dcterms:modified xsi:type="dcterms:W3CDTF">2023-11-16T15:14:00Z</dcterms:modified>
</cp:coreProperties>
</file>